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>&gt;AsRCOM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>M</w:t>
      </w:r>
      <w:r>
        <w:rPr>
          <w:rFonts w:hint="default"/>
          <w:color w:val="auto"/>
          <w:highlight w:val="none"/>
          <w:lang w:val="en-US" w:eastAsia="zh-CN"/>
        </w:rPr>
        <w:t>RRRLLTLLLPAFLFVLLFANFSHHLIRQSLLSDPPLPDPLTASLIHRPRHQTSHQLALRETKYLLPSPEVTESVLFPDWDVFLLLPSNLTPGDRTNLSCLFSDGATSAANYTGRVPSSARHGFLCKMPRRVQRLRPFYAPRLVGPGLDPAVIGSVQSAKMVRWTRLAYESFSTIDDVIVFAKGVNRYQGKDWPARDVCCVFSVNGAIAAVTPATSSAQEVFRCPHPQLRAAGGGEDVRVTVRIAGEDSPFPSLAAYRHPLPQPRAQDSAEKTKSLMCACTMVYNAAKFLREWVAYHAAVGVERFVLYDNGSDDDLAAALAALAVEGYDVSSVYWPWQKTQEAGFSHCAASQRDACTWMAFIDVDEFLYSPSWALSASPNRSMMVRSVIGSGGERVGQVQVTCLDFAPSGQRAHPRAGVTQGYTCRLRGDARRRRHKSVVRLEAVGPSLRNWVHHFEVGPGWGVKKAGAKEAVVNHYKYQAWSEFRVKFRRRVSAYVADWKERRNEGSKDRARGLGFTEVEPAWWAQGRCEVRDTGLRDAVRSWFAGPTGKLAWE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&gt;RCOM21 Juglans regia; </w:t>
      </w:r>
      <w:r>
        <w:rPr>
          <w:rFonts w:hint="eastAsia"/>
          <w:color w:val="FF0000"/>
          <w:highlight w:val="none"/>
          <w:lang w:val="en-US" w:eastAsia="zh-CN"/>
        </w:rPr>
        <w:t xml:space="preserve">Function: </w:t>
      </w:r>
      <w:r>
        <w:rPr>
          <w:rFonts w:hint="eastAsia"/>
          <w:color w:val="auto"/>
          <w:highlight w:val="none"/>
          <w:lang w:val="en-US" w:eastAsia="zh-CN"/>
        </w:rPr>
        <w:t>Catalyzes the committed step in the biosynthesis of hydrolysable tannins and biosynthesis of nonstructural phenols (</w:t>
      </w:r>
      <w:r>
        <w:rPr>
          <w:rFonts w:hint="eastAsia"/>
          <w:color w:val="FF0000"/>
          <w:highlight w:val="none"/>
          <w:lang w:val="en-US" w:eastAsia="zh-CN"/>
        </w:rPr>
        <w:t xml:space="preserve">Publication: </w:t>
      </w:r>
      <w:r>
        <w:rPr>
          <w:rFonts w:hint="eastAsia"/>
          <w:color w:val="auto"/>
          <w:highlight w:val="none"/>
          <w:lang w:val="en-US" w:eastAsia="zh-CN"/>
        </w:rPr>
        <w:t>The walnut (Juglans regia) genome sequence reveals diversity in genes coding for the biosynthesis of non-structural polyphenols)</w:t>
      </w:r>
      <w:bookmarkStart w:id="0" w:name="_GoBack"/>
      <w:bookmarkEnd w:id="0"/>
    </w:p>
    <w:p>
      <w:pPr>
        <w:rPr>
          <w:rFonts w:hint="eastAsia"/>
          <w:color w:val="auto"/>
          <w:highlight w:val="none"/>
          <w:lang w:val="en-US" w:eastAsia="zh-CN"/>
        </w:rPr>
      </w:pPr>
      <w:r>
        <w:rPr>
          <w:rFonts w:hint="default"/>
          <w:color w:val="auto"/>
          <w:highlight w:val="none"/>
          <w:lang w:val="en-US" w:eastAsia="zh-CN"/>
        </w:rPr>
        <w:t>MRPRVRKALLSCFLAIVLFAFFSVRLSRKAISVATVRYSTSNLTVRSKINPNSLNYAVQENHHDRDAQELSRPRTRHVSSIWDSIATLSVLLPAWEVLVIVPPETPLSPGLGEEYRCIFQNNATSTATFSGVLAFTNRTTFKCVMPDSVRRLRPFLQPILIKQSENESPVTKPMPELIRWTFMAYESFSTEDDVILFVKGVNHRQGLNRSPQEFLCLFGDGTTSFVKTAVTSSIQEVFRCPHPNLMGVISGADSERIKISLEIVTENLVVPSVAYYTPRRSLVIGRPEEPRSILCACTMVHNVAKFLKEWVVYHSMIGVQKFILYNNDSDDDLERVVEELNQDGYNVTTLFWIWPKTQEAGFSHGAVYAKDSCTWMLYVDVDEFVFSPSWDQFKKPSNDMLTSLLSRTPQKTPSSSSLMLPASHRRIGQVVMRCNEFGPSNQTSHPAEGVTQGYTCRRKIEQRHKSMVLLDAMDPSLLNVIHHFQLKEGFRSKTMSMEDAVVNHYKYQAWSEFRTKFRRRVSAYVVDWMQAVNPKSKDRTPGLGFEPIEPKGWAQKFCEVRDERLKLLTQKWFGSTEY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>&gt;RCOM Oryza sativa unknown function</w:t>
      </w:r>
    </w:p>
    <w:p>
      <w:pPr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>MQARRRHARQCRLVVAGLIIVTTLLFFTGDAPRVFIDAPTQNQLPRRLPLSLAAVREAATWPADAVLLPDWEVLLLLHPNATAIAHNATCAFQGAASSPARALGRLPSSGRHAYTCAMPEPARRHQPFHAPRIVAMDAVHASPHDDDELVMMVKWSGRLVYDSVVVDGGDVLVFAKGVNPRQGVNRPASDVRCVYYRGRGGSADDVVASLPAATSAQQVFRCPPPPPAALLRVTLALAGEEEPIPSVATYSLPPASAAATHKRRHKICACTMVRDVGKFVREWVAYHAAVGVGRFILYDNGSEDDLDEQVRRLTAEGMDVTTLAWPWPKTQEAGFSHSAAVHRDACEWMAFIDVDEFIFSPNWATAASPSSSMLRSIVAVKPDVGQVSLGCVDFGPSGRTTHPPEGVTQGYTCRRRAVERHKSLLRLEAAERSLVNSVHHFELREGKRGEWNRRARVNHYKFQAWDEFRLKFRRRVSAYVADWTHRVNLQSKDRTPGLGFDPVQPAGWAAKFCEVNDTLLRDVTRRWFAAAGESQLQAAR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&gt;RCOM1 Musa acuminata subsp </w:t>
      </w:r>
      <w:r>
        <w:rPr>
          <w:rFonts w:hint="eastAsia"/>
          <w:color w:val="auto"/>
          <w:highlight w:val="none"/>
          <w:lang w:val="en-US" w:eastAsia="zh-CN"/>
        </w:rPr>
        <w:t>unknown function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default"/>
          <w:color w:val="auto"/>
          <w:highlight w:val="none"/>
          <w:lang w:val="en-US" w:eastAsia="zh-CN"/>
        </w:rPr>
        <w:t>METSMVCLPGPSSSPSDSVSATMRRKLTTSLLSIGVFVLLAASFSFHVSRDFLPPAALNPATLTQPIDRLMNHAVHELPASLRRLQSPLPMDSVLLPDWEVLLLLPLNSSSAAAGGAKLFCLFHTGATSPALPAGPSSFRCSLPNSVRRVRPFYTPRLSGATSAAAPSRGQEDPPREMIRWSTRLTYESLSTAHDVIVFAKSVNHRQGIGRPAAGLRCVFSPVSGGGPVAWTIATSSAQEVFRCPHPPAADLSSAVPMRVSLATEPEAAPIPTVASYRTPRVQETDSKALPGRARVCACTMVYNVAKFLPEWVAYHAGVGVGRFFLYDNGSEDELDAAVSRLGSEGFNVTTRYWPWPKTQEAGLSHCAAANRDACEWMAFLDVDEFVFSPAWADSDRPDRSMMGSLLAVEPEVGQVSIRCLEFGPSGHRAHPRLGVTQGYTCRRRKEQRHKSVVRLDAVAHSLVNSVHHFRLREGFRTRWAAAGQARVNHYKYQAWDEFKAKFRRRVSTYVADWKETTNLGSRDRAPGLGSEPIEPRGWAGMFCDVNDTLVRDATHKWFSAAGPGGAHRMVWQH</w:t>
      </w:r>
    </w:p>
    <w:p>
      <w:pPr>
        <w:rPr>
          <w:rFonts w:hint="eastAsia"/>
          <w:color w:val="auto"/>
          <w:highlight w:val="none"/>
          <w:lang w:val="en-US" w:eastAsia="zh-CN"/>
        </w:rPr>
      </w:pPr>
    </w:p>
    <w:p>
      <w:pPr>
        <w:rPr>
          <w:rFonts w:hint="eastAsia" w:eastAsiaTheme="minor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&gt;RCOM2 </w:t>
      </w:r>
      <w:r>
        <w:rPr>
          <w:rFonts w:hint="eastAsia"/>
          <w:color w:val="auto"/>
          <w:highlight w:val="none"/>
        </w:rPr>
        <w:t>Tripterygium wilfordii</w:t>
      </w:r>
      <w:r>
        <w:rPr>
          <w:rFonts w:hint="eastAsia"/>
          <w:color w:val="auto"/>
          <w:highlight w:val="none"/>
          <w:lang w:val="en-US" w:eastAsia="zh-CN"/>
        </w:rPr>
        <w:t xml:space="preserve"> </w:t>
      </w:r>
      <w:r>
        <w:rPr>
          <w:rFonts w:hint="eastAsia"/>
          <w:color w:val="auto"/>
          <w:highlight w:val="none"/>
          <w:lang w:val="en-US" w:eastAsia="zh-CN"/>
        </w:rPr>
        <w:t>unknown function</w:t>
      </w:r>
    </w:p>
    <w:p>
      <w:pPr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>MATPKKPLSSPPGLAKGNFVLLVETMSRRANSKLFVFAFLSLLAFLSVSFYGSRDVNYQTDLDFPPTRPKITNPSSHAITITENVDEELSRGLNRRVSSVKDSSVDSVSVLLPDWEVLMIVSPRSVVDSGESLWCLYANNATSKAIFAGVLPSTNQTTFKCLFPESARRRKMFLQSVLLTRSPEKEKSSEAAPMMIQWSFMAYESFSTEDDVVLFAKGMNNRQGINRSPSEFNCVFGNNGAKTAVTSSTQEVFRCPHPNVTAFDSGGEDDDRHKIKISLEISGENLLVPSVAYYNPPLTIALPRRKSLLCACTMVYNVAKFLREWITYHSKIGVDRFILYDNNSDDDLQTIVKDLNQEGYDIETLLWIWPKTQEAGFSHGAVYANDSCSWTMYVDVDEFIFGPNWNNSENPSDQMLKSLLPSSSERHHHHQIGQVSLSCNEFGPSDQKQHPVEGVTQGYTCRRLEENRHKSIVLLDAIDHSLLNVIHHFALKENYRSKQVSMEVALVNHYKYQAWPEFKSKFRRRVSAYVVDWTKATNPKSKDRTPGLGFEAIEPQGWAHKFCEVRDERLKNLTQTWFGNKTSNGLKMAWQR</w:t>
      </w:r>
    </w:p>
    <w:p>
      <w:pPr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&gt;RCOM3 Dioscorea cayenensis subsp </w:t>
      </w:r>
      <w:r>
        <w:rPr>
          <w:rFonts w:hint="eastAsia"/>
          <w:color w:val="auto"/>
          <w:highlight w:val="none"/>
          <w:lang w:val="en-US" w:eastAsia="zh-CN"/>
        </w:rPr>
        <w:t>unknown function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default"/>
          <w:color w:val="auto"/>
          <w:highlight w:val="none"/>
          <w:lang w:val="en-US" w:eastAsia="zh-CN"/>
        </w:rPr>
        <w:t>MMKLHRLPALLFVLIVSTILIVSINLRRSFSFPGAVSGPVTDFSIPLPRRHTQSLALLDHPLPLRLHSQPSIDAVLFPDWETLILLPLGFPPPSTPLSCHFPNGVISPAVLSGVIPSSGRQTLRCSIPPSARRRLSPPQIPGTAPPSELLRWNKLVYESISIPDDVIVFAKGINNRRQGVNLPATELRCVFLSIDGAVIAFTPVTSSVQEVFRCPHPNLNPSSGDALRVSLQRNRDPRAFPSLATFKPFSRGPHPSAAQDKTRPLLVCACTMVRDVSKFLGEWVTYHSAIGVDRFIIYDNGSEDDLGSAINRLLLEGHDVSTVLWPWAKTQEAGFSHCAAAHRDSCDWMAFIDVDEFLFSPAWAESARPNRTMVGSILPTEPESDRVGQVSVPCRDFGPSGRKEHPRNGVTQGYTCRARAQERHKSVVFLQAVARSMVNVVHHFGLGEGWRTASVGSKRAVVNHYKFQAWPEFRTKFRRRVSAYVADWRNEINMNSKDRTPGLGSEPVEPAGWERRFCEVNDTRLTELNRKWFGLDQGRMVWE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&gt;RCOM4 Phoenix dactylifera </w:t>
      </w:r>
      <w:r>
        <w:rPr>
          <w:rFonts w:hint="eastAsia"/>
          <w:color w:val="auto"/>
          <w:highlight w:val="none"/>
          <w:lang w:val="en-US" w:eastAsia="zh-CN"/>
        </w:rPr>
        <w:t>unknown function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default"/>
          <w:color w:val="auto"/>
          <w:highlight w:val="none"/>
          <w:lang w:val="en-US" w:eastAsia="zh-CN"/>
        </w:rPr>
        <w:t>MRRGFTTSLLLIAIFVALIRSYVHLFGDLLLPYATLDGDDAGAPPPPPAAFPLNANLTQPLSHRPNFAVRELLRHPSARLSPPPPESILFPDWETLLVLPLHSAAIASAGNHRNLSCLFHNGAVSPAGFVGTLPTSPARAAFRCPIPSSIRRLRAFYTPRLIDPAAAAAAPESDGHDPQSEMIRWTRLAYEAVSTPTDIVVFAKGVNTRLGVNRPPSDLRCLFSSYASGDDAPVAATPAASSAQEVFRCPHPAATAIAAKSRTGEALRVSLEIAAEGIQIPSLANYPWPPVARRTTEGRALICACTMVRNVAKFLAEWIVYHSAIGVERFFLYDNGSDDGLHSVVGRLASDGFNISTRFWPWPKTQEAGFSHCATVNRDTCTWMAFIDVDEFIFSPAWAGSELPNRTMLGSLVAVRRNVGQVSMRCFDFGPSGLRAHPRDGVTQGYTCRRRKLERHKSLVRLDAVDDSLVNSVHHFELKTGFGTRRTGVSAARVYHYKYQAWEEFKVKFRRRVSAYTVDWTETVKLRSKDRTPGLGFEPVEPKGWANRFCEVKDSRLRDVNRKWFRVEGPNEDFRMAWEWDGRRERTRERERDSFS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&gt;RCOM5 Rhynchospora pubera </w:t>
      </w:r>
      <w:r>
        <w:rPr>
          <w:rFonts w:hint="eastAsia"/>
          <w:color w:val="auto"/>
          <w:highlight w:val="none"/>
          <w:lang w:val="en-US" w:eastAsia="zh-CN"/>
        </w:rPr>
        <w:t>unknown function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default"/>
          <w:color w:val="auto"/>
          <w:highlight w:val="none"/>
          <w:lang w:val="en-US" w:eastAsia="zh-CN"/>
        </w:rPr>
        <w:t>MVKIKNLSIILSVISLFCFLFSYYILLSSTGTIKPEINQSRQHKSIHAVQESHQPIDRHHIITSHQPYAILLPDWEVLILLPPHAFSAYAHSKMMCQFQNNVISAAFFSGIIPSSGRSSFRCILPKSLHRIRPFLSPRLISTSITPDSSSNGSQEPQFDCYSAPEMMRWTRLVYDAVTTPQDVIIFAKGLNKRSGTNLPVSDVECVYLSVADGRAATYAAINAAQEVFRCPHPTSKDFNILNSSSVVRVSLAVATNKTPIPTLATYSPPRAPVKNTKMTNQSLICACTMVFNVAKFLREWVIYHASIGVEKFFLYDNGSEDELGPTVSQLLVEGYDVSSYYWPWPKTQEAGFSHCAAVNEKTCQWMAFIDVDEFVFSPAWAASHQPNHSMLASLVEPIGRKVGQIMIYCNEFGPSGHRTQPKNGVTQGYTCRRRSKERHKSIVQLRAVDPSLVNSVHHFKIKDGFETKRLPSVQINHYKYQVWEEFRMKFRRRVSTYVVDWKDKLNLNSKDRAPGLGVEPLEPDGWAYKFCEENDTLLRDVTRQWFGTEESDRRFKMKWERT</w:t>
      </w:r>
    </w:p>
    <w:p>
      <w:pPr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&gt;RCOM6  Punica granatum </w:t>
      </w:r>
      <w:r>
        <w:rPr>
          <w:rFonts w:hint="eastAsia"/>
          <w:color w:val="auto"/>
          <w:highlight w:val="none"/>
          <w:lang w:val="en-US" w:eastAsia="zh-CN"/>
        </w:rPr>
        <w:t>unknown function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default"/>
          <w:color w:val="auto"/>
          <w:highlight w:val="none"/>
          <w:lang w:val="en-US" w:eastAsia="zh-CN"/>
        </w:rPr>
        <w:t>MTSSFSSSSVIITISPSPSLNSLLAYEAAMVRRKVRTTFFLISTALFAFFYLLLHLRLSPFLAANASSSSSSSSSALDIDTDLGQGLRHLNLPRSFHDSADLQHFVVSEPEPNRTRVTSSISEDAAVEEPKAEEPKVEEPVAILFPDWEVFVVADPSSVSPGDELHCVFQNNATSPARFAGVLPFTNRTTFRCLLPPSVRRLRPFYQPLLTSFPRGPHPVRSHSPPPELFRWNFLAYESFSTEDDVVLFVKGVNNRQGINRPPSEFSCVFFNGEDPSAAVKTPVTSSIQEVFRCPHPKLRSPAEGVDGEKLAFKISLEIAREKLVVPSVAYYAPHRASSPRASKSLICACTMVYNVAKFLREWVTYHARVGVERFVLYDNGSEDDLAGAVEELNKDGYDVHTIMWPWPKTQEAGFSHSAVYHNDSCSWMMYVDVDEFVYVPSWDSQEQPSNKLIESSLLPQDSHGIRSRVIGQVSINCNEFGPSGQRSNPPDGVTQGYTCRRRVEQRHKSIVRLSAVDLSLLNVIHHFKLRQGYLSKQMGLNRALVNHYKYQAWPEFQTKFRRRVSAYVADWTQAVNPMSKDRTPGLGFEPIEPKDWADKFCEVRDKRLKLLIQKWFGAETESGYRMPW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&gt;RCOM7 Magnolia sinica  </w:t>
      </w:r>
      <w:r>
        <w:rPr>
          <w:rFonts w:hint="eastAsia"/>
          <w:color w:val="auto"/>
          <w:highlight w:val="none"/>
          <w:lang w:val="en-US" w:eastAsia="zh-CN"/>
        </w:rPr>
        <w:t>unknown function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default"/>
          <w:color w:val="auto"/>
          <w:highlight w:val="none"/>
          <w:lang w:val="en-US" w:eastAsia="zh-CN"/>
        </w:rPr>
        <w:t>MPEKRKKMRIIRTAAPLFFVIISAFLVASFYHNVFHVHLRHLSPSSLSPSKNQNPNLAIREDLIRGPDPSPLRAPPDSILFHDWEVLVVLPENPFPSSASALGHTCLFQDGAASPALPAGVLPRGARATFKCRMPFSVRRLRPFFTPALTRTPEILRATPAFVGNSPEMLRWSSLAYESISTEDDVIVFAKGVNGRQGVNVPPSALRCIFGNGVTTAVTSSVQEVFRCGKPDRPIPGDEVKITLEIRTESVDRAHPSVALYAPRQRTLAAEAEPALICACTMMYNSGKFLREWVMYHATIGVERFVLYDNGSDDDMADVVEKLLEAGYHVTTILWPWPKTQEAGFSHCAVSYRDTCKWMAFVDVDEFIFSPSWTNASQPSKHMLESFLPKSPSSSSSPSPSIGQIALKCFEFGPSNRQSHPKEGVTQGYTCRRRIEQRHKSIVLLDAIDSSLVNVVHHFKLKDGYRTLRLSREVAAVNHYKYQAWLEFKKKFRRRVSAYVVDWRNPTNLASKDRTPGLGNNPIEPVGWAGKFCEVNDSRLRDVNRQWFGLESPTGYKLAWEDG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&gt;RCOM8 Quillaja saponaria </w:t>
      </w:r>
      <w:r>
        <w:rPr>
          <w:rFonts w:hint="eastAsia"/>
          <w:color w:val="auto"/>
          <w:highlight w:val="none"/>
          <w:lang w:val="en-US" w:eastAsia="zh-CN"/>
        </w:rPr>
        <w:t>unknown function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default"/>
          <w:color w:val="auto"/>
          <w:highlight w:val="none"/>
          <w:lang w:val="en-US" w:eastAsia="zh-CN"/>
        </w:rPr>
        <w:t>MTTIIKIPNSPPPSPPPTRNSLVFSNSIHSPNNHQNPSSCLSVILSFLETMRRRPRATFLITALTILLFAAFSLHLSRNAISGDDLRWYPGSNFTTPSKHNDRVNYVVRENVDPVEDLSHRSRRVTSIRDSIDTVSVLIPDWEILVIVSLDTPLSPNPADQCRCLFQNNATSPARFSGVLPFTNQTTFKCVMPDSVKRRRPFFQPILTKSAENEPRSPGPELLRWTFLAYESFSTEDDVVLFVKGVNHRQGINMPPQDFRCVFGYGTDDAVKTPVTSSIQEVFRCQHPKLSGGNEKMKMSLEIIGDNLVVPSVAYYTGRRTIANSKPKSLVCACTMVHNVGKFLREWVMYHSKIGVEKFILYDNNSDDDLESVIKKLDGEGYDVSSVFWIWPKTQESGFSHSALYAKDWCTWMTYVDVDEFIFSPLWQNSTHPSNLMLHSLLPPTPQQLIGQVSIHCNEFGPSGQRSHPIQGVTQGYTCRRRVEQRHKSMVLLDAVEESLLNVVHHFKVKENFMSKQISLEEGVVNHYKYQAWPEFRRKFRRRVSAYVVDWTEAVNPMSKDRTPGLGFEPVEPEGWADKFCEVVDERLKSMTERWFGSLTRNGYTLAWQR</w:t>
      </w:r>
    </w:p>
    <w:p>
      <w:pPr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&gt;RCOM9 Malania oleifera </w:t>
      </w:r>
      <w:r>
        <w:rPr>
          <w:rFonts w:hint="eastAsia"/>
          <w:color w:val="auto"/>
          <w:highlight w:val="none"/>
          <w:lang w:val="en-US" w:eastAsia="zh-CN"/>
        </w:rPr>
        <w:t>unknown function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default"/>
          <w:color w:val="auto"/>
          <w:highlight w:val="none"/>
          <w:lang w:val="en-US" w:eastAsia="zh-CN"/>
        </w:rPr>
        <w:t>MRRKVRTTLSLIFAAALLLAVASLNGFNRAISSDNHPVSSLSFASGRSNNNNNPSHKLSYAIREDFSSRQSLRHVSSVVAESIAADSVLVPDWQVLVVVSPDSVLFPDDEYSCVFQNNDSSPARPAGVLPFTNRTTFLCELPNSVRRLRPFFQPALTRASAKAAENLTPSRELIRWNFLAYESFSTANDVVLFAKGVNNRQGINRSPAELSCVFSSDSGVTVRTPVTTTAQEVFRCLHPPDDAIPISRDDRITISIEIVEENRILPSLAHYAPGRNLAIRKEKSLFCACTMVYNVAKFLKEWVKYHSSIGIDKFILYDNGSDDDLQKVIDELQEEGYNTRSLLWPWSKTQEAGFSHCALLAKDSCTWMIFIDVDEFIFSPSWLDSSQPSKLMLKSLLPKNNSITASSISSSSSPSVSSLRPVGEISLYCYDFGPSGQRSHPVEGVTQGYTCRRRAEERHKSMVLLEAVDESLLNVIHHFRVKQGYRVKKVRKEVAVVNHYKYQAWPEFKAKFRRRVSAYVVDWRQEVNPASKDRTPGLGFRPVEPAGWADRFCEVKDEGLKILTQRWFGVPRESWYEMPWQ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&gt;RCOM10 Cinnamomum micranthum </w:t>
      </w:r>
      <w:r>
        <w:rPr>
          <w:rFonts w:hint="eastAsia"/>
          <w:color w:val="auto"/>
          <w:highlight w:val="none"/>
          <w:lang w:val="en-US" w:eastAsia="zh-CN"/>
        </w:rPr>
        <w:t>unknown function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default"/>
          <w:color w:val="auto"/>
          <w:highlight w:val="none"/>
          <w:lang w:val="en-US" w:eastAsia="zh-CN"/>
        </w:rPr>
        <w:t>MRARIHTAVITVFVSVVLVASISHHLFHDIFTIDIISLSHSYLSKPTNPNLSILDQPPSSPSKSLYPNNITSQSPSNSPSPSPSTPSSHTKPGCGAHLLPARDPPDSILFPDWEVVVVPPLSNLPHPDPTQPSTCLFQDRNNSPADPGGVLPFGSRAIYRCVMPLSSRRQRPFLSPALTDSPEKADICQNQPHMIRWNFVTYESLSTENDVILFTKGVNSRQGVNLPAANLRCKFADGVTTAVTHSFQEVFRCPHPARPVPDLTRITLEIGPEDGNTRVVPSVAAYEADRRTLAGGDAGRSLLCACTVVYNVAKFLKEWVMYHSRIGVEKFVLYDNGSDDDITNVVAHLARSGYDVTTFLWPWPKTQEAGFSHCATRMNDTCTWMMYVDVDEFVFSPSWQNASQPSKYMLQSLLPNDTITSSSLKIGQVTISCLEFGPSNRRSHPKEGVTQGYTCRTRKEQRHKSIVRLDAVDLSLLNVVHHFDLKVGYKWKKVPLEQVVVNHYKYQAWSEFKNKFRRRVSAYVYDWRDGLNPKSKDRAPGLGSKAIEPEGWAQRFCEVNDTQLRDVGRSWFWLKEPSGDRLAWQDE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&gt;RCOM11 Panicum hallii </w:t>
      </w:r>
      <w:r>
        <w:rPr>
          <w:rFonts w:hint="eastAsia"/>
          <w:color w:val="auto"/>
          <w:highlight w:val="none"/>
          <w:lang w:val="en-US" w:eastAsia="zh-CN"/>
        </w:rPr>
        <w:t>unknown function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default"/>
          <w:color w:val="auto"/>
          <w:highlight w:val="none"/>
          <w:lang w:val="en-US" w:eastAsia="zh-CN"/>
        </w:rPr>
        <w:t>MQSPPSPRLLLLLALALAALLAFLTSTPTAALHHYAASSSSPARALLVPQQPRTQHRLTLRAVREDASSATPANDDDRYPLQDAVLLPDWEVLVLLHPAAPESSSNATCAFPGGAASPARSLGRMPASGRQAYTCAMPRPERRRNKPFRAPRLVTTTTAPSSQSQSQQSRWPRPEMLLRWSGRLAYDAVALPGTGDVLVLAKGVNPRQGVNRPASDVQCVYYRHNATGDGVVASLPAATSAQQVFRCPAPPATAGDLRVTLAVAGGEPIPSMATYSPPTAASGGGSSSAHNKNSKKVVMCACTMVRDVAKFLREWVVYHAAVGVDRFLIYDNGSQDDLEGEVRQLSAAGFDVSTHVWPWPKTQEAGFSYAAAAHRDSCEWMAFVDVDEFIFSPRWAESSRPSKSSMLRSVVAAVEPDVGQVSLGCKDFGPSGQTKHPEEGVTQGYACRRRAEERHKSVVRLDALEPSLMNSIHHFEVRPEFRWERSRQARVNHYKYQAWDEFKVKFRRRVSTYVADWTDPVNHGSKDRTPGLGFEAVEPEGWAHRFCEVEDTLLRDATRRWFGVGFTSRPS</w:t>
      </w:r>
    </w:p>
    <w:p>
      <w:pPr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&gt;RCOM12 Rhodamnia argentea </w:t>
      </w:r>
      <w:r>
        <w:rPr>
          <w:rFonts w:hint="eastAsia"/>
          <w:color w:val="auto"/>
          <w:highlight w:val="none"/>
          <w:lang w:val="en-US" w:eastAsia="zh-CN"/>
        </w:rPr>
        <w:t>unknown function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default"/>
          <w:color w:val="auto"/>
          <w:highlight w:val="none"/>
          <w:lang w:val="en-US" w:eastAsia="zh-CN"/>
        </w:rPr>
        <w:t>MPHSKPLPPLESITMPSKVRTTFLLIAVALLAFFHFHLRLSPSGAGAGDLRFGLSNLSVARPSEQSSAVVALNYAIHEAESVPSRHVSSIPEEPIDTVSILFPAWEVFVIAPPAEADDRVREGDWHCVFQNNATSPAALAGVLPFTNRTMFKCELPPSVRRLRPFYQPALTRSSSERAIPAIATEGVAEELLRWNFLAYESLSTEDDVVLFVKGVNNRQGINRSPSELSCVFGDDPTTAVRTVVTSSAQEVFRCAHPKLSAVNSGTEIKIKITLEVAVENRLIPSVAYYTPERLRLARNGSRSLLCACTMVHNVAKFLKEWVMYHASIGVDRFLLYDNGSDDGLQSVVDDLNRGGYDVRMLTWPWPKTQEAGFSHGAIYANDSCEWMAYVDVDEFVFAPAWNSSALPSKLMLTSLLPAQDGPALHGQVSIKCYEFGPSHRKTHPPEGVTQGYTCRRRIDQRHKSVLRLDAAHASLLNVIHHFRLKEGYKSKQVRLEDGVVNHYKYQAWSEFKTKFRRRVSAYVVDWTQATNPASKDRTPGLGFEPVEPSGWAERFCEVRDYTLKALTRRWFGRESGSGDTMAWQR</w:t>
      </w:r>
    </w:p>
    <w:p>
      <w:pPr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&gt;RCOM13 Lotus japonicus </w:t>
      </w:r>
      <w:r>
        <w:rPr>
          <w:rFonts w:hint="eastAsia"/>
          <w:color w:val="auto"/>
          <w:highlight w:val="none"/>
          <w:lang w:val="en-US" w:eastAsia="zh-CN"/>
        </w:rPr>
        <w:t>unknown function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default"/>
          <w:color w:val="auto"/>
          <w:highlight w:val="none"/>
          <w:lang w:val="en-US" w:eastAsia="zh-CN"/>
        </w:rPr>
        <w:t>MLSIFNQKFIQTLFTCNRPRLTMRRRTTFLLSLLAILLFATFSLHLSRNAISTSQPYSYLHNANFNTNENVAAVRDIVNHQTRRVSSVKASPSTTVSVLLPDWEILVLVSPNTHSSSSPDDHRYCLFPNNARSPASYSGVLPFTNRTTFKCDLPESVRRRRVFPQPMLVSGTPETESPVSSPAPELMRWNFLVYESFSTDDDVVVFAKGVNHRQGYDRSLNELRCVFKLADGGDSINTAVTSSAQEVFRCAHPDLDLNSDHALSENGNRIRISISLEIIGENLVIPSIAYYRPRPSREAQAQAQPKHFLCACTMVYNVAKFLREWVMYHTKVGVENFILYDNGSDDDFAGEVKNLRSEGYNITTLLWIWPKTQEAGFSHSVVYSKAKGLCNWIMYVDVDEFVYSPAWRIGDESPISSPSLKSMLVGSEDENGNGIRVGQVSMRCLEFGPSGQRLHPAEGVTRGYTCRRKVERRHKSIVLVEAVDRGLRNVVHHFEVKEGLKWKQVRVEEMLVNHYKYQAWDEFKSKFRRRVSAYVVDWKKNVNLGSKDRTPGLGFEAVEPEDWANKFCEVRDERLKLLTQAWFGSYNNASSRL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&gt;RCOM14 Setaria viridis </w:t>
      </w:r>
      <w:r>
        <w:rPr>
          <w:rFonts w:hint="eastAsia"/>
          <w:color w:val="auto"/>
          <w:highlight w:val="none"/>
          <w:lang w:val="en-US" w:eastAsia="zh-CN"/>
        </w:rPr>
        <w:t>unknown function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default"/>
          <w:color w:val="auto"/>
          <w:highlight w:val="none"/>
          <w:lang w:val="en-US" w:eastAsia="zh-CN"/>
        </w:rPr>
        <w:t>MASSPKRRPSRPLCLLSPLGKKAQHYASSVSSSSPARALLVPPPRTSSSSSNSKRLTLRAVREATSTPAYHGDPPDAVLLPDWEVLVLLRPGAPAPPGGNATCAFPGGAASPARSLGRMPASGRRAYTCDMPRPERRHKPFRAPRLIATSMTSSDDQSSESQSTPPLMLLRWSGRLVYDAVALHSTGDVLVLAKGVNPRQGVNRNASDVRCVYYRDNNNATGSVVASLPASTSAQQVFRCPPPPTTTTDDLRVTLAVADGEPIPSMATYSPPSPTPTDEKNKKVAVCACTMVRDVAKFLREWVAYHAAVGVDRFFLYDNGSQDDLEGQVRQLNSAGFHVSTHLWPWPKTQEAGFSYAAAVHRDSCEWMAFVDVDEFIFSPSWAPSSKPTKSMLRSIVAAVEPDVGQVTLGCKDFGPSGQTKHPEEGVTQGYTCRRRAEERHKSLVRLDAVDPSLINSIHHFELRPELRWERSQQARVNHYKYQAWDEFKVKFRRRVSTYVADWTDPVNHGSKDRTPGLGFEAVEPAGWAHKFCDVEDTLLRDVTRGWFGVGFSSNKLRRLGPPTHYSSS</w:t>
      </w:r>
    </w:p>
    <w:p>
      <w:pPr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&gt;RCOM15 Nelumbo nucifera </w:t>
      </w:r>
      <w:r>
        <w:rPr>
          <w:rFonts w:hint="eastAsia"/>
          <w:color w:val="auto"/>
          <w:highlight w:val="none"/>
          <w:lang w:val="en-US" w:eastAsia="zh-CN"/>
        </w:rPr>
        <w:t>unknown function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default"/>
          <w:color w:val="auto"/>
          <w:highlight w:val="none"/>
          <w:lang w:val="en-US" w:eastAsia="zh-CN"/>
        </w:rPr>
        <w:t>MRRRIHTPPALSIFISVLLLASFSLYLSRDVFSGEESRPSPSLFRKRFSNLPLNFAVTENQYRHRSSHHVSSLGELSPDAILFPDWEVLLVLSPRDSLPSDSSDGYFCLFQNNATSPARPTGFLPFHQLVTFKCVLPSSVRRLRPFYQPILTKSPEYYWLGNDSGSPELLRWSHLAYESLSTENDVVLFAKGVNQRRDRSRPPSELRCVFGDDATKAVRTEVTISSQEVFRCRHPDEASLRRLFNGRDDERIKISLEVRQQKKVTVVPSLAYYSGPRKVTSEKGKSLVCACTMVYNVAKFLKEWVIYHSKIGVDKFILYDNGSDDGLEKVVEQLLLQGYDVKTLLWPWPKTQEAGFSHCAVYARDSCTWMMYVDVDEFVFSPSWLKSLHPSPDMLKSLLPLPRTSHGSSSSSSGLPIAQIMMRCLDFGPSNQTSHPIQGVTQGYTCRRKMEQRHKSIVLLEAVDTTLINVVHHFQLREGYRGKRLTRGEGVVNHYKYQAWSEFKAKFRRRVSAYVVDWRQESNPMSQDRTPGLGFAPIEPKGWATKFCEVNDSRLKVATQRWFRFGLDSPTGYKMAWQD</w:t>
      </w:r>
    </w:p>
    <w:p>
      <w:pPr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&gt;RCOM16 Morus notabilis </w:t>
      </w:r>
      <w:r>
        <w:rPr>
          <w:rFonts w:hint="eastAsia"/>
          <w:color w:val="auto"/>
          <w:highlight w:val="none"/>
          <w:lang w:val="en-US" w:eastAsia="zh-CN"/>
        </w:rPr>
        <w:t>unknown function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default"/>
          <w:color w:val="auto"/>
          <w:highlight w:val="none"/>
          <w:lang w:val="en-US" w:eastAsia="zh-CN"/>
        </w:rPr>
        <w:t>MAQIMPLADPTLISLPTTHSSSSSSPLLRLSDSHNSSKQGLCHDAMRRRLRPNLFLTFAAIAFFLLLSLHLSRHAFSSQTTATDFLFSSSAAANLRSGNSDHYYNLAIHEDSDLLNNRHVRHVSSVKDSNSTAAASVSVLLTDWEVLVIVSHPVQPLSGDDFVCLFQNGDTSEARYSGVLPMNNRTTYKCTMPNSVRSLRPFFMPVLTKPSTEKEESPPPFQLLELYRWTFLVYESFSTEDDIVLFVKGVNNRQGRNRPPSDLNCVFFYDDGNNYNIATKTAVTSSAQEVFRCAPPELTSLDFNRPIKVSLEILYENMIVPSVAQYIRRCSLANPEPKSLLCAFAMVYNSGKFLKEWVTYYSKIGVDKFILYDNDSNDNLSSVVEELNGKGYNVTTLFWVWPKAQEAGFSHSAIYGKDSCSWMMYVDVDEFIYSPSWTSSSKPSDDMLKSLLPRAPPSKPSDGSINIGQVSIKCNDFGPSNQPTHPTAGVTQGYTCRRKAEERHKSILLLEAVDPSLLNVIHHFHLISDKYRSNTISMQRAVVNHYKYQAWSEFRNKFRRRVSTYVADWTEKVNPESKDRTPGLGFEAVEPKGWAKMFCEVRDERLKLLTRKWFGSRTSDGYKMAWENDDRDEE</w:t>
      </w:r>
    </w:p>
    <w:p>
      <w:pPr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&gt;RCOM17 Cucurbita moschata </w:t>
      </w:r>
      <w:r>
        <w:rPr>
          <w:rFonts w:hint="eastAsia"/>
          <w:color w:val="auto"/>
          <w:highlight w:val="none"/>
          <w:lang w:val="en-US" w:eastAsia="zh-CN"/>
        </w:rPr>
        <w:t>unknown function</w:t>
      </w:r>
    </w:p>
    <w:p>
      <w:pPr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>MRRKPCFAGLLLSCAVFFIFSFQISRKAFFSGGDLPSLSSDKLLPSRSTNSVAHYAIHEANLAHRNRQLSSVLRSIPTLSILLPDWEILLISSIHTPLSSPDSLRDFLCLFHNNATSPANFSGILDFTGRAKFKCRMPPSVRRLRPFFQPLLTKSPKNELSSSSSSPAMELMRWTFLAYESLETEDDVVLFVKGVNHRRGINRPPSDLKCVFGDGDDAIRTAVTSSEQEVFRCCHPNLTTRDDYNKMKITLEIFDSKGKSILVPSVAYYSPRYGGASLEAKSMICACTMVYNVGKFLKEWVIYYSSIGVEKFILYDNGSDDEISEIVKELKLEGYIIEIVFWIWPKTQEAGFSHSAEYSKKSCKWMMIVDIDEFVFSPSWLNSLEPSKNMLKSLIPPENNGIGMITIMCNDYGPSDRISHPAEGVTQGYNCRIKAEERHKSIVLLEAVDPSLLNVIHHFRLRKEFRWRKMKSSEAVVNHYKYQAWPEFRMKFRRRVSTYVVDWKDPANPTSKDRAPGLGNTAVEPPDWARKFCEVRDDRLRLLTRRWFGFQTAEGYRMAWQ</w:t>
      </w:r>
    </w:p>
    <w:p>
      <w:pPr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&gt;RCOM18 Quercus suber </w:t>
      </w:r>
      <w:r>
        <w:rPr>
          <w:rFonts w:hint="eastAsia"/>
          <w:color w:val="auto"/>
          <w:highlight w:val="none"/>
          <w:lang w:val="en-US" w:eastAsia="zh-CN"/>
        </w:rPr>
        <w:t>unknown function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default"/>
          <w:color w:val="auto"/>
          <w:highlight w:val="none"/>
          <w:lang w:val="en-US" w:eastAsia="zh-CN"/>
        </w:rPr>
        <w:t>MRRRVRTAFLFVLLFTLVSVYLARNSITKKHVLNSTSDLRTRSKDPSFPNLAIRDDRERLDGQLRTRRVSYIGNSVATVSILFPDWEVFVIVSPEAALPSQDSGDAEYKCLFENGAKSPANFSGVLEFTNRTTFKCVLPNRLRSRRPFIQPVLIRSSETAVSPENKQVSAELIRWTTIAYESFSTENDVVLFVKGINRQLASKPPREFNCVFGDDGEKNTAVRTAVTSSNQEVFRCHHPKLTAAVTSERIKISLEIVPKNTVVPSVAYYTPRRRTLASQEPRSLLCACTMVYNVAKFLREWVMYHSRIGVEKFILYDNGSEDELAEVVDELNHEGFNVTTLFWIWPKTQEAGFSHAALYANQSCTWMMYVDVDEFVFSPTWQSRSSSKLLTSLLPISHRSIGQLQIRCNEFGPSNQTSHPVEGVTQGYTCRRKVDERHKSIVLLDAVDSSLENAIHHFEVRKSFFRSKLVSMEDAVVNHYKYQAWSEFRTKFRRRVSAYVVDWTRAVNPTSKDRTPGLGFEPIKPNGWAEKFCEVRDDRLKLLTQKWFGSNTSQGYKMAWQR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&gt;RCOM19 Sorghum bicolor </w:t>
      </w:r>
      <w:r>
        <w:rPr>
          <w:rFonts w:hint="eastAsia"/>
          <w:color w:val="auto"/>
          <w:highlight w:val="none"/>
          <w:lang w:val="en-US" w:eastAsia="zh-CN"/>
        </w:rPr>
        <w:t>unknown function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default"/>
          <w:color w:val="auto"/>
          <w:highlight w:val="none"/>
          <w:lang w:val="en-US" w:eastAsia="zh-CN"/>
        </w:rPr>
        <w:t>MGQSPAMQPPSPRRRATTRALLRLLFLVALSLAALLAFVTSTPSSSFSTARRALQLVPPRRHRQPLTTLRAVRRDEDEPDRPTSPVVAPRAVGQGHHRSSDLDAVLLPDWEVLVLLRPGDDDDAPPGNATCAFPAGATSPARSLGRMPASGRRAYTCAMPRPERRHSRPFRAPRLVVVAATTTLSSSSSEEERSLTPEMMRWSGRLVYDSAALAAGGDVLVFAKGVNARQGVNRDATDVRCIYYRRGISGSAATVVASLPASTSAQQVFRCPPPPSTAAMTMTASPAEAQQLRVTIAVAGEDPIPSVATYTPPPPPPPPPPKKKLICGCTMVRDVAKFLREWVVYHAAVGVDRFYLYDNGSGDDLEGQVHQLSAEGFHVSTHAWPWPKTQEAGFSYTAAVHRDSCEWMAFIDVDEFIFSPDWAGSSKPTKSMLRSVVTAVKPNIGQVTLGCKDFGPSGRTKHPKEGVTQGYTCRRRAEERHKSLVRLDSVAPSLMNSVHHFKLRPEFKWERSRAVRVNHYKYQAWDEFKVKFRRRVSTYVADWTDRVNHGSKDRTPGLGFEAVEPAGWPHKFCEVEDTLLRDVTRRWFGVGFTNKLAHHRPVGGTTHSSS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&gt;RCOM19-1 Quercus suber </w:t>
      </w:r>
      <w:r>
        <w:rPr>
          <w:rFonts w:hint="eastAsia"/>
          <w:color w:val="auto"/>
          <w:highlight w:val="none"/>
          <w:lang w:val="en-US" w:eastAsia="zh-CN"/>
        </w:rPr>
        <w:t>unknown function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default"/>
          <w:color w:val="auto"/>
          <w:highlight w:val="none"/>
          <w:lang w:val="en-US" w:eastAsia="zh-CN"/>
        </w:rPr>
        <w:t>MFSLKRSFQSTENPNFCLTHLPIFLYKSNPNSDTPTTALYFNLQEKMRRRVRTAFLFVLLFTLVSVYLARNSITKKHVLNSTSDLRTRSKDPSFPNLAIRDDRERLDGQLRTRRVSYIGNSVATVSILFPDWEVFVIVSPEAALPSQDSGDAEYKCLFENGAKSPANFSGVLEFTNRTTFKCVLPNRLRSRRPFIQPVLIRSSETAVSPENKQVSAELIRWTTIAYESFSTENDVVLFVKGINRQLASKPPREFNCVFGDDGEKNTAVRTAVTSSNQEVFRCHHPKLTAAVTSERIKISLEIVPKNTVVPSVAYYTPRRRTLASQEPRSLLCACTMVYNVAKFLREWVMYHSRIGVEKFILYDNGSEDELAEVVDELNHEGFNVTTLFWIWPKTQEAGFSHAALYANQSCTWMMYVDVDEFVFSPTWQSRSSSKLLTSLLPISHRSIGQLQIRCNEFGPSNQTSHPVEGVTQGYTCRRKVDERHKSIVLLDAVDSSLENAIHHFEVRKSFFRSKLVSMEDAVVNHYKYQAWSEFRTKFRRRVSAYVVDWTRAVNPTSKDRTPGLGFEPIKPNGWAEKFCEVRDDRLKLLTQKWFGSNTSQGYKMAWQR</w:t>
      </w:r>
    </w:p>
    <w:p>
      <w:pPr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&gt;RCOM20 Cannabis sativa </w:t>
      </w:r>
      <w:r>
        <w:rPr>
          <w:rFonts w:hint="eastAsia"/>
          <w:color w:val="auto"/>
          <w:highlight w:val="none"/>
          <w:lang w:val="en-US" w:eastAsia="zh-CN"/>
        </w:rPr>
        <w:t>unknown function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default"/>
          <w:color w:val="auto"/>
          <w:highlight w:val="none"/>
          <w:lang w:val="en-US" w:eastAsia="zh-CN"/>
        </w:rPr>
        <w:t>MGMGGKTLIIPITNKLLLIITSLFLFVLLSLHLSRHHILVTTHLDFPYTTTSKLNVAATPKYNAAAEEEENESQPILRNVSSPLHHHSVLLPEWEVLLIVPGPVNKETIDLFADYICLFQNNATSPATFSGALSNDRFAFKCSMPNSVRRLRPFLQPIMMTKSSEKESAAIVKMPELYRWNFLVYESFSTENDVVLFAKGINNRQWISRSPREFNCVFYHDSSKTVAFKTAVTSSAQEVFRCPHPNITAPFNSNDDYDDEDNGELKIKVSIEIISENNLVVPSVAYYGPRQIPQSKSKSELCASTMVYNAGKFLKEWVVYHSKIGVDKFILYDNDSNDNIKSVVEELNDEGFDVTTIFWVWPKSQEAGFSHSAIQSKDLCNWMMFVDVDEFIYSPSWFNFSKPSKSMLQSLLPTFSPSGEPNYIGQISIRCNEFGPSSQRSHPPEGVTQGYTCRRSVEQRHKSIVLLDAVNTSLLNAIHHFKMKDRYKTVTMSLNRAVVNHYKYQAWSEFQNKFRRRVSTYVVDWKEKANLASNDRTPGLGFEAVEPKAWDQKFCEVKDERLKLVTRKWFGSPTSDGYKLVWQT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>&gt;RCOM21 Juglans regia</w:t>
      </w:r>
      <w:r>
        <w:rPr>
          <w:rFonts w:hint="eastAsia"/>
          <w:color w:val="auto"/>
          <w:highlight w:val="none"/>
          <w:lang w:val="en-US" w:eastAsia="zh-CN"/>
        </w:rPr>
        <w:t xml:space="preserve"> catalyzes the committed step in the biosynthesis of hydrolysable tannins and biosynthesis of nonstructural phenols(The walnut (Juglans regia) genome sequence reveals diversity in genes coding for the biosynthesis of non-structural polyphenols)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default"/>
          <w:color w:val="auto"/>
          <w:highlight w:val="none"/>
          <w:lang w:val="en-US" w:eastAsia="zh-CN"/>
        </w:rPr>
        <w:t>MRPRVRKALLSCFLAIVLFAFFSVRLSRKAISVATVRYSTSNLTVRSKINPNSLNYAVQENHHDRDAQELSRPRTRHVSSIWDSIATLSVLLPAWEVLVIVPPETPLSPGLGEEYRCIFQNNATSTATFSGVLAFTNRTTFKCVMPDSVRRLRPFLQPILIKQSENESPVTKPMPELIRWTFMAYESFSTEDDVILFVKGVNHRQGLNRSPQEFLCLFGDGTTSFVKTAVTSSIQEVFRCPHPNLMGVISGADSERIKISLEIVTENLVVPSVAYYTPRRSLVIGRPEEPRSILCACTMVHNVAKFLKEWVVYHSMIGVQKFILYNNDSDDDLERVVEELNQDGYNVTTLFWIWPKTQEAGFSHGAVYAKDSCTWMLYVDVDEFVFSPSWDQFKKPSNDMLTSLLSRTPQKTPSSSSLMLPASHRRIGQVVMRCNEFGPSNQTSHPAEGVTQGYTCRRKIEQRHKSMVLLDAMDPSLLNVIHHFQLKEGFRSKTMSMEDAVVNHYKYQAWSEFRTKFRRRVSAYVVDWMQAVNPKSKDRTPGLGFEPIEPKGWAQKFCEVRDERLKLLTQKWFGSTEY</w:t>
      </w:r>
    </w:p>
    <w:p>
      <w:pPr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>&gt;RCOM22 Cucurbita maxima</w:t>
      </w:r>
      <w:r>
        <w:rPr>
          <w:rFonts w:hint="eastAsia"/>
          <w:color w:val="auto"/>
          <w:highlight w:val="none"/>
          <w:lang w:val="en-US" w:eastAsia="zh-CN"/>
        </w:rPr>
        <w:t xml:space="preserve"> unknown function</w:t>
      </w:r>
    </w:p>
    <w:p>
      <w:pPr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>MRRKPCFAGLLLSCAVFLIFSFQISRKAIFSGGDLPSLSSDKLLPSRSKNSVAHYAIHEANLAHRNRQLSSVLGSIPTLSLLLPDWEILLISSIHTPLSSPDSLRDFLCLFHNNATSPANFSGVLDFTGRATFKCRMPPSVRRLRPFFQPLLTKSPKNELSSSSSSPAMELMRWTFLAYEALETEDDVVLFVKGVNHRRGINRPPSDLKCVFGDGYDAIRTAVTSSEQEVFRCRHPNLTTRDDYEKMKITLEIFDAKGKSILVPSVAYYSPRYGGDSVEAKSMICACTMVYNVGKFLKEWVIYYSRIGVEKFILYDNGSDDEISEIAKELKLEGYIIEIVFWIWPKTQEAGFSHSAEYSKKSCKWMMIVDIDEFVFSPSWLNSLEPSKNMLKSLIPAEKNGIGMITIMCNDYGPSDRISHPAEGVTQGYNCRIKAEERHKSIVLLEAVDPSLLNVIHHFRLRKEFRWRKMKSSEAVVNHYKYQAWPEFQMKFRRRVSTYVVDWKDSANPTSKDRAPGLGNSAVEPPDWPRKFCEVRDDRLRLLTRRWFGFQTAEGYRMAWQ</w:t>
      </w:r>
    </w:p>
    <w:p>
      <w:pPr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&gt;RCOM23 Benincasa hispida </w:t>
      </w:r>
      <w:r>
        <w:rPr>
          <w:rFonts w:hint="eastAsia"/>
          <w:color w:val="auto"/>
          <w:highlight w:val="none"/>
          <w:lang w:val="en-US" w:eastAsia="zh-CN"/>
        </w:rPr>
        <w:t>unknown function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default"/>
          <w:color w:val="auto"/>
          <w:highlight w:val="none"/>
          <w:lang w:val="en-US" w:eastAsia="zh-CN"/>
        </w:rPr>
        <w:t>MRRKPRSTGLLFSVAVFLLFAFQFSRKAFFNGADLPFPSSYNLLPSRSANSEAHYALHETNIDFPHQLTHRTRHVSSILDPVPTVSLLLPDWEVLLISSIDTPLASPDSLRDFLCLFQNNATSSANFSGVLDFTGRLTFRCFMPESVRRLRPFFQPLLIKSPDKEFSSYSSSSLAPELMRWTFFAYEAFETEDDVVLFVKGVNHRQGNNRPPTDLNCVFGDGDNAVRTAVTSSVQEVFRCRHPNLTTREDHDKFKITLEILDKGKSVIVPSVAYYSPRRSDGGGGSLAAQSMICACTMVYNVGKFLKEWVMYYSRIGVDKFILYDNGSDDEISAVVKELKQEGYNIEIVFWIWPKTQEAGFSHSVEYSKKSCKWMMFVDIDEFVFSPSWLNSLKPSKNMVKSLLPAENNGIGMITVMCNDYGPSDRISHPTEGVTQGYNCRRKLEERHKSIVLLEAVDRSLLNVIHHFKLKTEFRSRQMRPEEAVVNHYKYQAWPEFRMKFRRRVSAYVVDWKDSANPTSKDRAPGLGNTAVEPPDWPRKFCEVRDDRLRLLTQRWFGSQTADGYRMAWQ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&gt;RCOM24 </w:t>
      </w:r>
      <w:r>
        <w:rPr>
          <w:rFonts w:hint="default"/>
          <w:color w:val="auto"/>
          <w:highlight w:val="none"/>
          <w:lang w:val="en-US" w:eastAsia="zh-CN"/>
        </w:rPr>
        <w:t>Diospyros lotus</w:t>
      </w:r>
      <w:r>
        <w:rPr>
          <w:rFonts w:hint="eastAsia"/>
          <w:color w:val="auto"/>
          <w:highlight w:val="none"/>
          <w:lang w:val="en-US" w:eastAsia="zh-CN"/>
        </w:rPr>
        <w:t xml:space="preserve"> </w:t>
      </w:r>
      <w:r>
        <w:rPr>
          <w:rFonts w:hint="eastAsia"/>
          <w:color w:val="auto"/>
          <w:highlight w:val="none"/>
          <w:lang w:val="en-US" w:eastAsia="zh-CN"/>
        </w:rPr>
        <w:t>unknown function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default"/>
          <w:color w:val="auto"/>
          <w:highlight w:val="none"/>
          <w:lang w:val="en-US" w:eastAsia="zh-CN"/>
        </w:rPr>
        <w:t>MLEEESLHFRISYTFSPIRSMAQNVRKGFIAVLATIIFLASFYHSLLAPKPPFSAADLRAPPIPRFPRTDANSVIQEQEQPKHEPVSRQIISRHVTSVIDSINTVSILLPAWEVLVIISPKNRFLSDSVPTGFTCLFPSNASSPGKFAGFLSSPRRSAFKCDFPGRLRRRLPFPQPVLSRSPDYPPEIPFPAPELIRWNYLVYESFSTETDVVLFVKGINHRQGVNRAPSEFRCVFGDDDGINAVKTAVTTSLQEVFRCPNPPLVTSAFLSNGRIKISLEILQQKRIVPSVAYYTSSRKIALQQTKSLICACTMVYNVAKFLKEWVVYYSAIGVEKFILYNNGSDDQLDRIVEELVSEGYNVSTLFWLWPKTQEAGFSHCAISAKDSCEWMIYMDVDEFVYSPSWLNSSTPSTQMLNDLLPESSLFGQILISCYEFGPSNQNSHPELGVTQGYNCRRRSENRHKSIVLLEAIDESLLNTVHHFQLKQGYIGKRLGVKEAVVNHYKFQAWSEFKTKFRRRVSAYVVDWTVELNLASKDRTPGLGSAPVEPPAWAEMFCEVYDEQLKELTRRWFGSESPSGYGMAWQR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&gt;RCOM25 </w:t>
      </w:r>
      <w:r>
        <w:rPr>
          <w:rFonts w:hint="default"/>
          <w:color w:val="auto"/>
          <w:highlight w:val="none"/>
          <w:lang w:val="en-US" w:eastAsia="zh-CN"/>
        </w:rPr>
        <w:t>Lolium perenne</w:t>
      </w:r>
      <w:r>
        <w:rPr>
          <w:rFonts w:hint="eastAsia"/>
          <w:color w:val="auto"/>
          <w:highlight w:val="none"/>
          <w:lang w:val="en-US" w:eastAsia="zh-CN"/>
        </w:rPr>
        <w:t xml:space="preserve"> </w:t>
      </w:r>
      <w:r>
        <w:rPr>
          <w:rFonts w:hint="eastAsia"/>
          <w:color w:val="auto"/>
          <w:highlight w:val="none"/>
          <w:lang w:val="en-US" w:eastAsia="zh-CN"/>
        </w:rPr>
        <w:t>unknown function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default"/>
          <w:color w:val="auto"/>
          <w:highlight w:val="none"/>
          <w:lang w:val="en-US" w:eastAsia="zh-CN"/>
        </w:rPr>
        <w:t>MQLHARRRHAVARCRALITAAAFALALAALLCFSLVPPGGMLAAPARALQLVPARRLHVRLGAVKGYTTTATATPAAGGRATKAQPDAAVLLPDWEALVLLRADAADAAGNVTCRFRGGATSPARALGRLPAPGRSGRRAYACAVPEPARRHKTLPAPQLVIASSSTSKRTVGAARGGGRSTEMLRWSGRLVYESAVVDGGDVLVFAKGVNPRQGVNRPASDIQCVYYRAGDHVVATLPAATSAQQVFRCPPPPTPVQQESQEEIRVTLAVTGQEPLPSLAVYNPPRAASSTAPEKKLICACTMVRDVAKFLPEWVVYHAAVGVDRFYLYDNGSEDDLADQVHHLNAAGYDVSTVAWPWTKAQEAGFSHSAAAHRHSCQWMAFVDVDEFIFSPQWNQSNNPDKSTMLRSVVSSAEPDVGQVSLGCADFGPSGQTSNPEEGVTQGYTCRRRTQERHKSLLRLDAVDDSLVNSIHHFALRPGFQGQWNKQVRVNHYKYQAWEEFKVKFRRRVSTYVADWTDPVNLKSKDRTPGLGFEAVEPVGWTHKFCQVNDTLLRDATRRWFGAGFRNGPARRQTGTSSSS</w:t>
      </w:r>
    </w:p>
    <w:p>
      <w:pPr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&gt;RCOM26 Citrus unshiu </w:t>
      </w:r>
      <w:r>
        <w:rPr>
          <w:rFonts w:hint="eastAsia"/>
          <w:color w:val="auto"/>
          <w:highlight w:val="none"/>
          <w:lang w:val="en-US" w:eastAsia="zh-CN"/>
        </w:rPr>
        <w:t>unknown function</w:t>
      </w:r>
    </w:p>
    <w:p>
      <w:pPr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>MGYQRALSVSFSLRDDEYHTTSRRTRTRFSRLFFSLLLLAAFSFYVSSAISGSSFYFFQVNLTVQSNHVTNQGFEELYNVTSLSRHVSSVEEDSVHKYDSVSVLLPDWEVLVILSPENPLMPSDPLEGFHCLFSNNQTSPARFSGALPFTERTAFKCIMPNGVRRQMPFWQPILTKHPEKETLPKEEQRELMNMKNLAYESISTESDVVLFVKGVNSRSGINSPPQDFMCIFGDDVVHGTVKTHVTSSMQEVFRCSHPDLTALSSCGADQGRPIKISLQITKENRTVPSVAYYSPRHEIALTQEPKKSEICACTMVYNVGKFLKEWVIYHSKIGVDKFILYDNGSDDGLQTVVNELNLDGYDVTTLLWLWPKTQEAGFSHSAIHAKDSCKWMLYVDVDEFVYSPSWEKASQPSKHMLKSLLPQQPSSIGQVSFRCNDFGPSGQKSHPVRGVTQGYNCQRRVKEPRHKSIVLLEAIDDSLGNVVHHFGLKKTFKWKHMSVHDGVVNHYKYQAWSEFKVKFRRRVSAYVADWKEKTNPNSKDRTPGLGFQPIEPEGWEHKFCDHRDDRLKLLTQRWFGEQTPHGYKMAWQR</w:t>
      </w:r>
    </w:p>
    <w:p>
      <w:pPr>
        <w:rPr>
          <w:rFonts w:hint="eastAsia"/>
          <w:color w:val="auto"/>
          <w:highlight w:val="none"/>
          <w:lang w:val="en-US" w:eastAsia="zh-CN"/>
        </w:rPr>
      </w:pPr>
      <w:r>
        <w:rPr>
          <w:rFonts w:hint="eastAsia"/>
          <w:color w:val="auto"/>
          <w:highlight w:val="none"/>
          <w:lang w:val="en-US" w:eastAsia="zh-CN"/>
        </w:rPr>
        <w:t xml:space="preserve">&gt;RCOM27 Citrus clementina </w:t>
      </w:r>
      <w:r>
        <w:rPr>
          <w:rFonts w:hint="eastAsia"/>
          <w:color w:val="auto"/>
          <w:highlight w:val="none"/>
          <w:lang w:val="en-US" w:eastAsia="zh-CN"/>
        </w:rPr>
        <w:t>unknown function</w:t>
      </w:r>
    </w:p>
    <w:p>
      <w:pPr>
        <w:rPr>
          <w:rFonts w:hint="default"/>
          <w:color w:val="auto"/>
          <w:highlight w:val="none"/>
          <w:lang w:val="en-US" w:eastAsia="zh-CN"/>
        </w:rPr>
      </w:pPr>
      <w:r>
        <w:rPr>
          <w:rFonts w:hint="default"/>
          <w:color w:val="auto"/>
          <w:highlight w:val="none"/>
          <w:lang w:val="en-US" w:eastAsia="zh-CN"/>
        </w:rPr>
        <w:t>MGYQRAHSVSFSLRDDEYHTTSRRTRTRFSQLFFSLLLLAAFSFYVSSAISGSSFYYFQVNLTVQSNHVTNQGFEELYNVTSLSRHVSSVEEDSVHKYESVSVLLPDWEVLVILSPENPLMPSDSLEGFHCLFSNNQTSPARFSETLPFTERTAFKCIMPNGVRRQMPFWQPILTKHPEKETLPKEEQRELMNMKNLAYESISTESDVVLFVKGVNSRSGINSPPQDFMCIFGDDVVHGAVKTPVTSSMQEVFRCSHPDLTALSSSGADQGRPIKISLQITKENRTVPSVAYYTPRHEIALTQEPKKSEICACTMIYNVGKFLKEWVIYHSKIGVDKFILYDNGSDDGLQTVVNELNLDGYDVTTLLWLWPKTQEAGFSHGAIHAKDSCKWMLYVDVDEFVYSPSWDKASQPSKHMLKSLLPQQSSSIGQVSFRCNDFGPSGQKSHPVRGVTQGYNCQRRVKEPRHKSIVLLEAIDDSLGNVVHHFGLKKTFKWKQMSVHDGMVNHYKYQAWSEFKAKFRRRVSAYVTDWKEKTNPNSKDRTPGLGFQSIEPEGWEHKFCDHRDDRLKLLTQRWFGEQTPHGYKMAWQR</w:t>
      </w:r>
    </w:p>
    <w:p>
      <w:pPr>
        <w:rPr>
          <w:rFonts w:hint="default"/>
          <w:color w:val="auto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lhYmYyZTU0MjE5ZGZlOGNjZTdiNDMzOWMyNzI2N2EifQ=="/>
  </w:docVars>
  <w:rsids>
    <w:rsidRoot w:val="00000000"/>
    <w:rsid w:val="08B558CB"/>
    <w:rsid w:val="383F643E"/>
    <w:rsid w:val="463E757E"/>
    <w:rsid w:val="47597DF0"/>
    <w:rsid w:val="4C243F37"/>
    <w:rsid w:val="4D2C0A7A"/>
    <w:rsid w:val="613C6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7T03:00:20Z</dcterms:created>
  <dc:creator>Administrator</dc:creator>
  <cp:lastModifiedBy>鹿志伟</cp:lastModifiedBy>
  <dcterms:modified xsi:type="dcterms:W3CDTF">2023-08-27T09:37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4047DEB5A0FC4754836B83AC91967486_12</vt:lpwstr>
  </property>
</Properties>
</file>